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F9D39" w14:textId="2EA6B5E4" w:rsidR="00473F0D" w:rsidRDefault="00AB685A">
      <w:r w:rsidRPr="009A7BCB">
        <w:rPr>
          <w:rFonts w:ascii="Times New Roman" w:hAnsi="Times New Roman" w:cs="Times New Roman"/>
          <w:noProof/>
        </w:rPr>
        <w:drawing>
          <wp:inline distT="0" distB="0" distL="0" distR="0" wp14:anchorId="05E7329C" wp14:editId="118D2E44">
            <wp:extent cx="4287328" cy="2395590"/>
            <wp:effectExtent l="0" t="0" r="0" b="5080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B4C90F8-A2A4-49A7-82D0-62FC991DB0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B4C90F8-A2A4-49A7-82D0-62FC991DB0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957" cy="240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EAF40" w14:textId="77777777" w:rsidR="00AB685A" w:rsidRPr="009A7BCB" w:rsidRDefault="00AB685A" w:rsidP="00AB685A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7BCB">
        <w:rPr>
          <w:rFonts w:ascii="Times New Roman" w:hAnsi="Times New Roman" w:cs="Times New Roman"/>
          <w:b/>
          <w:sz w:val="24"/>
          <w:szCs w:val="24"/>
        </w:rPr>
        <w:t xml:space="preserve">Figure S1. Gene oncology analysis for upregulated genes. </w:t>
      </w:r>
    </w:p>
    <w:p w14:paraId="4EC608BC" w14:textId="77777777" w:rsidR="00AB685A" w:rsidRPr="00067B0D" w:rsidRDefault="00AB685A" w:rsidP="00AB685A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A0A00">
        <w:rPr>
          <w:rFonts w:ascii="Times New Roman" w:hAnsi="Times New Roman" w:cs="Times New Roman"/>
          <w:sz w:val="24"/>
          <w:szCs w:val="24"/>
        </w:rPr>
        <w:t xml:space="preserve">BP: biological process; CC: cellular component; MF: molecular function. Circle size means gene number involved in each term. Circle color means </w:t>
      </w:r>
      <w:r w:rsidRPr="009A7BCB">
        <w:rPr>
          <w:rFonts w:ascii="Times New Roman" w:hAnsi="Times New Roman" w:cs="Times New Roman"/>
          <w:i/>
          <w:sz w:val="24"/>
          <w:szCs w:val="24"/>
        </w:rPr>
        <w:t>p</w:t>
      </w:r>
      <w:r w:rsidRPr="00BA0A00">
        <w:rPr>
          <w:rFonts w:ascii="Times New Roman" w:hAnsi="Times New Roman" w:cs="Times New Roman"/>
          <w:sz w:val="24"/>
          <w:szCs w:val="24"/>
        </w:rPr>
        <w:t>-adjust value.</w:t>
      </w:r>
    </w:p>
    <w:p w14:paraId="4C9CB76E" w14:textId="77777777" w:rsidR="00AB685A" w:rsidRDefault="00AB685A">
      <w:bookmarkStart w:id="0" w:name="_GoBack"/>
      <w:bookmarkEnd w:id="0"/>
    </w:p>
    <w:sectPr w:rsidR="00AB6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8E"/>
    <w:rsid w:val="00473F0D"/>
    <w:rsid w:val="00AB685A"/>
    <w:rsid w:val="00DE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A4E4"/>
  <w15:chartTrackingRefBased/>
  <w15:docId w15:val="{70C98334-6171-4BE0-B9F2-2C6BED2A8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685A"/>
    <w:pPr>
      <w:ind w:left="720"/>
      <w:contextualSpacing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>NIH Clinical Center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, Lipei (NIH/CC/DTM) [F]</dc:creator>
  <cp:keywords/>
  <dc:description/>
  <cp:lastModifiedBy>Shao, Lipei (NIH/CC/DTM) [F]</cp:lastModifiedBy>
  <cp:revision>2</cp:revision>
  <dcterms:created xsi:type="dcterms:W3CDTF">2021-10-28T13:54:00Z</dcterms:created>
  <dcterms:modified xsi:type="dcterms:W3CDTF">2021-10-28T13:54:00Z</dcterms:modified>
</cp:coreProperties>
</file>